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81E8C" w14:textId="04BBBC47" w:rsidR="00387824" w:rsidRPr="00F85E56" w:rsidRDefault="004E0AB5" w:rsidP="007336B5">
      <w:pPr>
        <w:jc w:val="both"/>
        <w:rPr>
          <w:rFonts w:ascii="Times New Roman" w:hAnsi="Times New Roman"/>
          <w:sz w:val="24"/>
          <w:szCs w:val="24"/>
        </w:rPr>
      </w:pPr>
      <w:r w:rsidRPr="004E0AB5">
        <w:rPr>
          <w:rFonts w:ascii="Times New Roman" w:hAnsi="Times New Roman"/>
          <w:sz w:val="24"/>
          <w:szCs w:val="20"/>
        </w:rPr>
        <w:t xml:space="preserve">S4 </w:t>
      </w:r>
      <w:r w:rsidR="000E0D5C" w:rsidRPr="00F85E56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.</w:t>
      </w:r>
      <w:r w:rsidR="00BB1C60" w:rsidRPr="00F85E56">
        <w:rPr>
          <w:rFonts w:ascii="Times New Roman" w:hAnsi="Times New Roman"/>
          <w:sz w:val="24"/>
          <w:szCs w:val="24"/>
        </w:rPr>
        <w:t xml:space="preserve"> </w:t>
      </w:r>
      <w:r w:rsidR="00140649" w:rsidRPr="00F85E56">
        <w:rPr>
          <w:rFonts w:ascii="Times New Roman" w:hAnsi="Times New Roman"/>
          <w:bCs/>
          <w:sz w:val="24"/>
          <w:szCs w:val="24"/>
        </w:rPr>
        <w:t>Differential</w:t>
      </w:r>
      <w:r w:rsidR="00140649" w:rsidRPr="00F85E56">
        <w:rPr>
          <w:rFonts w:ascii="Times New Roman" w:hAnsi="Times New Roman"/>
          <w:sz w:val="24"/>
          <w:szCs w:val="24"/>
        </w:rPr>
        <w:t> log 2 FC-</w:t>
      </w:r>
      <w:r w:rsidR="00CC1B7C" w:rsidRPr="00F85E56">
        <w:rPr>
          <w:rFonts w:ascii="Times New Roman" w:hAnsi="Times New Roman"/>
          <w:sz w:val="24"/>
          <w:szCs w:val="24"/>
        </w:rPr>
        <w:t xml:space="preserve"> FPKM</w:t>
      </w:r>
      <w:r w:rsidR="00140649" w:rsidRPr="00F85E56">
        <w:rPr>
          <w:rFonts w:ascii="Times New Roman" w:hAnsi="Times New Roman"/>
          <w:sz w:val="24"/>
          <w:szCs w:val="24"/>
        </w:rPr>
        <w:t>,</w:t>
      </w:r>
      <w:r w:rsidR="00CC1B7C" w:rsidRPr="00F85E56">
        <w:rPr>
          <w:rFonts w:ascii="Times New Roman" w:hAnsi="Times New Roman"/>
          <w:sz w:val="24"/>
          <w:szCs w:val="24"/>
        </w:rPr>
        <w:t xml:space="preserve"> expression </w:t>
      </w:r>
      <w:r w:rsidR="00140649" w:rsidRPr="00F85E56">
        <w:rPr>
          <w:rFonts w:ascii="Times New Roman" w:hAnsi="Times New Roman"/>
          <w:sz w:val="24"/>
          <w:szCs w:val="24"/>
        </w:rPr>
        <w:t xml:space="preserve">of </w:t>
      </w:r>
      <w:r w:rsidR="00F268DF" w:rsidRPr="00F85E56">
        <w:rPr>
          <w:rFonts w:ascii="Times New Roman" w:hAnsi="Times New Roman"/>
          <w:i/>
          <w:sz w:val="24"/>
          <w:szCs w:val="24"/>
        </w:rPr>
        <w:t>St</w:t>
      </w:r>
      <w:r w:rsidR="00140649" w:rsidRPr="00F85E56">
        <w:rPr>
          <w:rFonts w:ascii="Times New Roman" w:hAnsi="Times New Roman"/>
          <w:i/>
          <w:sz w:val="24"/>
          <w:szCs w:val="24"/>
        </w:rPr>
        <w:t>bZ</w:t>
      </w:r>
      <w:r w:rsidR="00F268DF" w:rsidRPr="00F85E56">
        <w:rPr>
          <w:rFonts w:ascii="Times New Roman" w:hAnsi="Times New Roman"/>
          <w:i/>
          <w:sz w:val="24"/>
          <w:szCs w:val="24"/>
        </w:rPr>
        <w:t>IPs</w:t>
      </w:r>
      <w:r w:rsidR="00F268DF" w:rsidRPr="00F85E56">
        <w:rPr>
          <w:rFonts w:ascii="Times New Roman" w:hAnsi="Times New Roman"/>
          <w:sz w:val="24"/>
          <w:szCs w:val="24"/>
        </w:rPr>
        <w:t xml:space="preserve"> in abiotic conditions (Salt-</w:t>
      </w:r>
      <w:r w:rsidR="00140649" w:rsidRPr="00F85E56">
        <w:rPr>
          <w:rFonts w:ascii="Times New Roman" w:hAnsi="Times New Roman"/>
          <w:sz w:val="24"/>
          <w:szCs w:val="24"/>
        </w:rPr>
        <w:t>150</w:t>
      </w:r>
      <w:r w:rsidR="00F268DF" w:rsidRPr="00F85E56">
        <w:rPr>
          <w:rFonts w:ascii="Times New Roman" w:hAnsi="Times New Roman"/>
          <w:sz w:val="24"/>
          <w:szCs w:val="24"/>
        </w:rPr>
        <w:t xml:space="preserve"> mM</w:t>
      </w:r>
      <w:r w:rsidR="00F85E56" w:rsidRPr="00F85E56">
        <w:rPr>
          <w:rFonts w:ascii="Times New Roman" w:hAnsi="Times New Roman"/>
          <w:sz w:val="24"/>
          <w:szCs w:val="24"/>
        </w:rPr>
        <w:t xml:space="preserve"> NaCl for 24h</w:t>
      </w:r>
      <w:r w:rsidR="00F268DF" w:rsidRPr="00F85E56">
        <w:rPr>
          <w:rFonts w:ascii="Times New Roman" w:hAnsi="Times New Roman"/>
          <w:sz w:val="24"/>
          <w:szCs w:val="24"/>
        </w:rPr>
        <w:t>, Heat-</w:t>
      </w:r>
      <w:r w:rsidR="00F85E56" w:rsidRPr="00F85E56">
        <w:rPr>
          <w:rFonts w:ascii="Times New Roman" w:hAnsi="Times New Roman"/>
          <w:sz w:val="24"/>
          <w:szCs w:val="24"/>
        </w:rPr>
        <w:t xml:space="preserve">35 °C for </w:t>
      </w:r>
      <w:r w:rsidR="00140649" w:rsidRPr="00F85E56">
        <w:rPr>
          <w:rFonts w:ascii="Times New Roman" w:hAnsi="Times New Roman"/>
          <w:sz w:val="24"/>
          <w:szCs w:val="24"/>
        </w:rPr>
        <w:t>24h, Mannitol</w:t>
      </w:r>
      <w:r w:rsidR="00F85E56" w:rsidRPr="00F85E56">
        <w:rPr>
          <w:rFonts w:ascii="Times New Roman" w:hAnsi="Times New Roman"/>
          <w:sz w:val="24"/>
          <w:szCs w:val="24"/>
        </w:rPr>
        <w:t>-</w:t>
      </w:r>
      <w:r w:rsidR="00F85E56" w:rsidRPr="00F85E56">
        <w:rPr>
          <w:rFonts w:ascii="Times New Roman" w:eastAsia="Times New Roman" w:hAnsi="Times New Roman"/>
          <w:sz w:val="24"/>
          <w:szCs w:val="24"/>
        </w:rPr>
        <w:t>260 µM for 24h</w:t>
      </w:r>
      <w:r w:rsidR="00140649" w:rsidRPr="00F85E56">
        <w:rPr>
          <w:rFonts w:ascii="Times New Roman" w:hAnsi="Times New Roman"/>
          <w:sz w:val="24"/>
          <w:szCs w:val="24"/>
        </w:rPr>
        <w:t xml:space="preserve"> and water stress)</w:t>
      </w:r>
      <w:r w:rsidR="00CC1B7C" w:rsidRPr="00F85E56">
        <w:rPr>
          <w:rFonts w:ascii="Times New Roman" w:hAnsi="Times New Roman"/>
          <w:sz w:val="24"/>
          <w:szCs w:val="24"/>
        </w:rPr>
        <w:t xml:space="preserve"> with respect to control in potato plant at different time </w:t>
      </w:r>
      <w:r w:rsidR="00140649" w:rsidRPr="00F85E56">
        <w:rPr>
          <w:rFonts w:ascii="Times New Roman" w:hAnsi="Times New Roman"/>
          <w:sz w:val="24"/>
          <w:szCs w:val="24"/>
        </w:rPr>
        <w:t>and concentrations</w:t>
      </w:r>
      <w:r w:rsidR="00CC1B7C" w:rsidRPr="00F85E56">
        <w:rPr>
          <w:rFonts w:ascii="Times New Roman" w:hAnsi="Times New Roman"/>
          <w:sz w:val="24"/>
          <w:szCs w:val="24"/>
        </w:rPr>
        <w:t>.</w:t>
      </w:r>
    </w:p>
    <w:tbl>
      <w:tblPr>
        <w:tblW w:w="11070" w:type="dxa"/>
        <w:tblInd w:w="-792" w:type="dxa"/>
        <w:tblLook w:val="04A0" w:firstRow="1" w:lastRow="0" w:firstColumn="1" w:lastColumn="0" w:noHBand="0" w:noVBand="1"/>
      </w:tblPr>
      <w:tblGrid>
        <w:gridCol w:w="1137"/>
        <w:gridCol w:w="2733"/>
        <w:gridCol w:w="2070"/>
        <w:gridCol w:w="2790"/>
        <w:gridCol w:w="2340"/>
      </w:tblGrid>
      <w:tr w:rsidR="00BB1C60" w:rsidRPr="00BB1C60" w14:paraId="2E40289D" w14:textId="77777777" w:rsidTr="00BB1C60">
        <w:trPr>
          <w:trHeight w:val="144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D47A" w14:textId="77777777" w:rsidR="00BB1C60" w:rsidRPr="00BB1C60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B1C6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ZIP_ID</w:t>
            </w:r>
            <w:proofErr w:type="spellEnd"/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0A36" w14:textId="77777777" w:rsidR="00BB1C60" w:rsidRPr="00BB1C60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 xml:space="preserve">Salt </w:t>
            </w:r>
            <w:r w:rsidR="00F85E56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 xml:space="preserve"> 150</w:t>
            </w:r>
            <w:r w:rsidR="00F85E5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 xml:space="preserve">mM NaCl, </w:t>
            </w:r>
            <w:r w:rsidR="00A94F52">
              <w:rPr>
                <w:rFonts w:ascii="Times New Roman" w:eastAsia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94CF" w14:textId="77777777" w:rsidR="00BB1C60" w:rsidRPr="00BB1C60" w:rsidRDefault="00BB1C60" w:rsidP="00A94F5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 xml:space="preserve">Heat </w:t>
            </w:r>
            <w:r w:rsidR="00C24DF6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 xml:space="preserve"> 24h, 35</w:t>
            </w:r>
            <w:r w:rsidR="00F85E56">
              <w:rPr>
                <w:rFonts w:ascii="Times New Roman" w:eastAsia="Times New Roman" w:hAnsi="Times New Roman"/>
                <w:sz w:val="24"/>
                <w:szCs w:val="24"/>
              </w:rPr>
              <w:t xml:space="preserve"> °</w:t>
            </w: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7ED8" w14:textId="77777777" w:rsidR="00BB1C60" w:rsidRPr="00BB1C60" w:rsidRDefault="00BB1C60" w:rsidP="00A94F5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 xml:space="preserve">Mannitol </w:t>
            </w:r>
            <w:r w:rsidR="00F268DF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 xml:space="preserve"> 260</w:t>
            </w:r>
            <w:r w:rsidR="00F268DF">
              <w:rPr>
                <w:rFonts w:ascii="Times New Roman" w:eastAsia="Times New Roman" w:hAnsi="Times New Roman"/>
                <w:sz w:val="24"/>
                <w:szCs w:val="24"/>
              </w:rPr>
              <w:t xml:space="preserve"> µ</w:t>
            </w: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M, 24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26C5" w14:textId="77777777" w:rsidR="00BB1C60" w:rsidRPr="00BB1C60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Water</w:t>
            </w:r>
            <w:r w:rsidR="00C24DF6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Stressed Leaf</w:t>
            </w:r>
          </w:p>
        </w:tc>
      </w:tr>
      <w:tr w:rsidR="00BB1C60" w:rsidRPr="00BB1C60" w14:paraId="0A203DB9" w14:textId="77777777" w:rsidTr="00BB1C60">
        <w:trPr>
          <w:trHeight w:val="144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C8BA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828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51B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40D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0E2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59</w:t>
            </w:r>
          </w:p>
        </w:tc>
      </w:tr>
      <w:tr w:rsidR="00BB1C60" w:rsidRPr="00BB1C60" w14:paraId="4CD06318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B3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E2A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E23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0F0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2CE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5</w:t>
            </w:r>
          </w:p>
        </w:tc>
      </w:tr>
      <w:tr w:rsidR="00BB1C60" w:rsidRPr="00BB1C60" w14:paraId="08C0249B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61C3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721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FCA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2.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E0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5AD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3.42</w:t>
            </w:r>
          </w:p>
        </w:tc>
      </w:tr>
      <w:tr w:rsidR="00BB1C60" w:rsidRPr="00BB1C60" w14:paraId="7972551B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5D4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6B5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EC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377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0B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42</w:t>
            </w:r>
          </w:p>
        </w:tc>
      </w:tr>
      <w:tr w:rsidR="00BB1C60" w:rsidRPr="00BB1C60" w14:paraId="10A0D7B2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D16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DA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51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84D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A85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BB1C60" w:rsidRPr="00BB1C60" w14:paraId="16ECEB62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4B3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B0E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D8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1D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95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BB1C60" w:rsidRPr="00BB1C60" w14:paraId="0DF23A46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C17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BF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637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245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21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92</w:t>
            </w:r>
          </w:p>
        </w:tc>
      </w:tr>
      <w:tr w:rsidR="00BB1C60" w:rsidRPr="00BB1C60" w14:paraId="6124FB98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AF7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DDA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49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4B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8D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66</w:t>
            </w:r>
          </w:p>
        </w:tc>
      </w:tr>
      <w:tr w:rsidR="00BB1C60" w:rsidRPr="00BB1C60" w14:paraId="69F8D0EB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D0B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7FF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4A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5B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65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62</w:t>
            </w:r>
          </w:p>
        </w:tc>
      </w:tr>
      <w:tr w:rsidR="00BB1C60" w:rsidRPr="00BB1C60" w14:paraId="79F4DB4B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B4FF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42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16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473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BF3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6</w:t>
            </w:r>
          </w:p>
        </w:tc>
      </w:tr>
      <w:tr w:rsidR="00BB1C60" w:rsidRPr="00BB1C60" w14:paraId="1EBF7549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F4C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49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91E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637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5C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66</w:t>
            </w:r>
          </w:p>
        </w:tc>
      </w:tr>
      <w:tr w:rsidR="00BB1C60" w:rsidRPr="00BB1C60" w14:paraId="0C6BA40A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841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B1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29F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0B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51B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71</w:t>
            </w:r>
          </w:p>
        </w:tc>
      </w:tr>
      <w:tr w:rsidR="00BB1C60" w:rsidRPr="00BB1C60" w14:paraId="511B0BBE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CD9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09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E2D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135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F0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56</w:t>
            </w:r>
          </w:p>
        </w:tc>
      </w:tr>
      <w:tr w:rsidR="00BB1C60" w:rsidRPr="00BB1C60" w14:paraId="29FEE51C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4E6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7C1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CA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07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9EB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46</w:t>
            </w:r>
          </w:p>
        </w:tc>
      </w:tr>
      <w:tr w:rsidR="00BB1C60" w:rsidRPr="00BB1C60" w14:paraId="6BE32D04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97F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B0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B0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4A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E1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9</w:t>
            </w:r>
          </w:p>
        </w:tc>
      </w:tr>
      <w:tr w:rsidR="00C874F1" w:rsidRPr="00BB1C60" w14:paraId="6B4636EC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488" w14:textId="77777777" w:rsidR="00C874F1" w:rsidRPr="00874D49" w:rsidRDefault="00C874F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C578" w14:textId="77777777" w:rsidR="00C874F1" w:rsidRPr="00BB1C60" w:rsidRDefault="00C874F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720B" w14:textId="77777777" w:rsidR="00C874F1" w:rsidRPr="00BB1C60" w:rsidRDefault="00C874F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E19" w14:textId="77777777" w:rsidR="00C874F1" w:rsidRPr="00BB1C60" w:rsidRDefault="00C874F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C9E5" w14:textId="77777777" w:rsidR="00C874F1" w:rsidRPr="00BB1C60" w:rsidRDefault="00EC6EB7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45</w:t>
            </w:r>
          </w:p>
        </w:tc>
      </w:tr>
      <w:tr w:rsidR="00BB1C60" w:rsidRPr="00BB1C60" w14:paraId="4E97128A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8AD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1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94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E3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6D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D9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BB1C60" w:rsidRPr="00BB1C60" w14:paraId="6DF78287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12F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4E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763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B6A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F1E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27</w:t>
            </w:r>
          </w:p>
        </w:tc>
      </w:tr>
      <w:tr w:rsidR="00BB1C60" w:rsidRPr="00BB1C60" w14:paraId="3F5F6687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78E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D3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62F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7E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8F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8</w:t>
            </w:r>
          </w:p>
        </w:tc>
      </w:tr>
      <w:tr w:rsidR="00BB1C60" w:rsidRPr="00BB1C60" w14:paraId="006F1E9A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135F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048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2AF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00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1D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3</w:t>
            </w:r>
          </w:p>
        </w:tc>
      </w:tr>
      <w:tr w:rsidR="00BB1C60" w:rsidRPr="00BB1C60" w14:paraId="24C0F25E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058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F4D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FD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02D5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708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5</w:t>
            </w:r>
          </w:p>
        </w:tc>
      </w:tr>
      <w:tr w:rsidR="00BB1C60" w:rsidRPr="00BB1C60" w14:paraId="1A3B8013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546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0FF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CF1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2.4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23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67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BB1C60" w:rsidRPr="00BB1C60" w14:paraId="23E8C6DD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644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5D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BC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5C0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516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73</w:t>
            </w:r>
          </w:p>
        </w:tc>
      </w:tr>
      <w:tr w:rsidR="00BB1C60" w:rsidRPr="00BB1C60" w14:paraId="3E0B4733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0D8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00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630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3.0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C0A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220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BB1C60" w:rsidRPr="00BB1C60" w14:paraId="2C3F7C06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5581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2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17E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8FF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B4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BB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4</w:t>
            </w:r>
          </w:p>
        </w:tc>
      </w:tr>
      <w:tr w:rsidR="00BB1C60" w:rsidRPr="00BB1C60" w14:paraId="16858E3A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A9B4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3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8B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FBD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2D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92E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BB1C60" w:rsidRPr="00BB1C60" w14:paraId="3168CC00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1C7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3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B67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DAE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9F3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B6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77</w:t>
            </w:r>
          </w:p>
        </w:tc>
      </w:tr>
      <w:tr w:rsidR="00BB1C60" w:rsidRPr="00BB1C60" w14:paraId="6FC5C397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D6F9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3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01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2B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5.0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D4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83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BB1C60" w:rsidRPr="00BB1C60" w14:paraId="7C846508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A9C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3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4C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D3C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CA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524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39</w:t>
            </w:r>
          </w:p>
        </w:tc>
      </w:tr>
      <w:tr w:rsidR="00BB1C60" w:rsidRPr="00BB1C60" w14:paraId="27AEDAF7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D6E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3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EEA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60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63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6B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03</w:t>
            </w:r>
          </w:p>
        </w:tc>
      </w:tr>
      <w:tr w:rsidR="00BB1C60" w:rsidRPr="00BB1C60" w14:paraId="6647FD72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0E11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3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84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4AD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152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C34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4.05</w:t>
            </w:r>
          </w:p>
        </w:tc>
      </w:tr>
      <w:tr w:rsidR="00BB1C60" w:rsidRPr="00BB1C60" w14:paraId="69F56834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D926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85B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4BB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BF0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EF2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1</w:t>
            </w:r>
          </w:p>
        </w:tc>
      </w:tr>
      <w:tr w:rsidR="00BB1C60" w:rsidRPr="00BB1C60" w14:paraId="7A2F043D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7AF8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B0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1E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9D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085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</w:tr>
      <w:tr w:rsidR="00BB1C60" w:rsidRPr="00BB1C60" w14:paraId="6BAFF16F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421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C7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85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906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21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2</w:t>
            </w:r>
          </w:p>
        </w:tc>
      </w:tr>
      <w:tr w:rsidR="00BB1C60" w:rsidRPr="00BB1C60" w14:paraId="3C2BE7DE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602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102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C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77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50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6</w:t>
            </w:r>
          </w:p>
        </w:tc>
      </w:tr>
      <w:tr w:rsidR="00BB1C60" w:rsidRPr="00BB1C60" w14:paraId="62157FD8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08CF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33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01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211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305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95</w:t>
            </w:r>
          </w:p>
        </w:tc>
      </w:tr>
      <w:tr w:rsidR="00BB1C60" w:rsidRPr="00BB1C60" w14:paraId="5C6C6A65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7B4D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02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304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29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47A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</w:tr>
      <w:tr w:rsidR="00BB1C60" w:rsidRPr="00BB1C60" w14:paraId="5903D92C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7C49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4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C86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12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8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77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5B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6</w:t>
            </w:r>
          </w:p>
        </w:tc>
      </w:tr>
      <w:tr w:rsidR="00BB1C60" w:rsidRPr="00BB1C60" w14:paraId="6840B335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B95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5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A7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834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3E0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CEE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</w:tr>
      <w:tr w:rsidR="00BB1C60" w:rsidRPr="00BB1C60" w14:paraId="12D29154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E0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5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E42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82E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2.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1B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48E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40</w:t>
            </w:r>
          </w:p>
        </w:tc>
      </w:tr>
      <w:tr w:rsidR="00BB1C60" w:rsidRPr="00BB1C60" w14:paraId="79373428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634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5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5B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F81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17B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DF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91</w:t>
            </w:r>
          </w:p>
        </w:tc>
      </w:tr>
      <w:tr w:rsidR="00BB1C60" w:rsidRPr="00BB1C60" w14:paraId="2D8F8F40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E667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lastRenderedPageBreak/>
              <w:t>StbZIP5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1A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A32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35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070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40</w:t>
            </w:r>
          </w:p>
        </w:tc>
      </w:tr>
      <w:tr w:rsidR="00BB1C60" w:rsidRPr="00BB1C60" w14:paraId="7BA2B8DD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5493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5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2C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EA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DF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8AF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67</w:t>
            </w:r>
          </w:p>
        </w:tc>
      </w:tr>
      <w:tr w:rsidR="00BB1C60" w:rsidRPr="00BB1C60" w14:paraId="7F3AB2D7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5E4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5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C3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EC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9C5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AF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40</w:t>
            </w:r>
          </w:p>
        </w:tc>
      </w:tr>
      <w:tr w:rsidR="00BB1C60" w:rsidRPr="00BB1C60" w14:paraId="02FBD32A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C34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6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316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095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6.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23C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371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2.47</w:t>
            </w:r>
          </w:p>
        </w:tc>
      </w:tr>
      <w:tr w:rsidR="00BB1C60" w:rsidRPr="00BB1C60" w14:paraId="736454CB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A942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6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8E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15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A2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A7D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8</w:t>
            </w:r>
          </w:p>
        </w:tc>
      </w:tr>
      <w:tr w:rsidR="00BB1C60" w:rsidRPr="00BB1C60" w14:paraId="048ED522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D559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6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9CD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828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6B3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B2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</w:tr>
      <w:tr w:rsidR="00BB1C60" w:rsidRPr="00BB1C60" w14:paraId="5726FD2A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B4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6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0F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8E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C4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76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86</w:t>
            </w:r>
          </w:p>
        </w:tc>
      </w:tr>
      <w:tr w:rsidR="00BB1C60" w:rsidRPr="00BB1C60" w14:paraId="2AAC40F5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059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7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2E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7C3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02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D2F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2.22</w:t>
            </w:r>
          </w:p>
        </w:tc>
      </w:tr>
      <w:tr w:rsidR="00BB1C60" w:rsidRPr="00BB1C60" w14:paraId="09E78794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C947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7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D3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78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B5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EC5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74</w:t>
            </w:r>
          </w:p>
        </w:tc>
      </w:tr>
      <w:tr w:rsidR="00BB1C60" w:rsidRPr="00BB1C60" w14:paraId="3A34F8BE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DD8F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7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18C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BCFD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E11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3AF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1.54</w:t>
            </w:r>
          </w:p>
        </w:tc>
      </w:tr>
      <w:tr w:rsidR="00BB1C60" w:rsidRPr="00BB1C60" w14:paraId="4A8BB9E3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C07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7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B9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70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F1D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50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80</w:t>
            </w:r>
          </w:p>
        </w:tc>
      </w:tr>
      <w:tr w:rsidR="00BB1C60" w:rsidRPr="00BB1C60" w14:paraId="4A7BC9EF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356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7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D55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FB7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78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7C7E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82</w:t>
            </w:r>
          </w:p>
        </w:tc>
      </w:tr>
      <w:tr w:rsidR="00BB1C60" w:rsidRPr="00BB1C60" w14:paraId="3C2D5B5E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BFB4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8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2C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FF4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551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775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37</w:t>
            </w:r>
          </w:p>
        </w:tc>
      </w:tr>
      <w:tr w:rsidR="00BB1C60" w:rsidRPr="00BB1C60" w14:paraId="6EC4AED0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0E7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82</w:t>
            </w:r>
          </w:p>
        </w:tc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99E6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C713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86B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CE0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3.75</w:t>
            </w:r>
          </w:p>
        </w:tc>
      </w:tr>
      <w:tr w:rsidR="00BB1C60" w:rsidRPr="00BB1C60" w14:paraId="149EC4A5" w14:textId="77777777" w:rsidTr="00BB1C60">
        <w:trPr>
          <w:trHeight w:val="144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61EB" w14:textId="77777777" w:rsidR="00BB1C60" w:rsidRPr="00874D49" w:rsidRDefault="00BB1C60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874D49">
              <w:rPr>
                <w:rFonts w:ascii="Times New Roman" w:eastAsia="Times New Roman" w:hAnsi="Times New Roman"/>
                <w:i/>
                <w:sz w:val="24"/>
                <w:szCs w:val="24"/>
              </w:rPr>
              <w:t>StbZIP87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2DB2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B76A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4EB9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FAA8" w14:textId="77777777" w:rsidR="00BB1C60" w:rsidRPr="00BB1C60" w:rsidRDefault="00BB1C60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1C60">
              <w:rPr>
                <w:rFonts w:ascii="Times New Roman" w:eastAsia="Times New Roman" w:hAnsi="Times New Roman"/>
                <w:sz w:val="24"/>
                <w:szCs w:val="24"/>
              </w:rPr>
              <w:t>1.41</w:t>
            </w:r>
          </w:p>
        </w:tc>
      </w:tr>
    </w:tbl>
    <w:p w14:paraId="29EA979A" w14:textId="77777777" w:rsidR="00BB1C60" w:rsidRDefault="00BB1C60"/>
    <w:sectPr w:rsidR="00BB1C60" w:rsidSect="00BB1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NjMytDQ0MjAysrRU0lEKTi0uzszPAykwrAUAote29ywAAAA="/>
  </w:docVars>
  <w:rsids>
    <w:rsidRoot w:val="00BB1C60"/>
    <w:rsid w:val="000E0D5C"/>
    <w:rsid w:val="00140649"/>
    <w:rsid w:val="002265A5"/>
    <w:rsid w:val="00387824"/>
    <w:rsid w:val="004A6D29"/>
    <w:rsid w:val="004E0AB5"/>
    <w:rsid w:val="006D3850"/>
    <w:rsid w:val="007336B5"/>
    <w:rsid w:val="007723CE"/>
    <w:rsid w:val="00874D49"/>
    <w:rsid w:val="00930911"/>
    <w:rsid w:val="00A77481"/>
    <w:rsid w:val="00A94F52"/>
    <w:rsid w:val="00BB1C60"/>
    <w:rsid w:val="00C24DF6"/>
    <w:rsid w:val="00C874F1"/>
    <w:rsid w:val="00CC1B7C"/>
    <w:rsid w:val="00D42CC4"/>
    <w:rsid w:val="00EC6EB7"/>
    <w:rsid w:val="00F268DF"/>
    <w:rsid w:val="00F8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1936"/>
  <w15:docId w15:val="{262449FF-6B53-483E-AAA7-70EEC49B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C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85E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2</cp:lastModifiedBy>
  <cp:revision>8</cp:revision>
  <dcterms:created xsi:type="dcterms:W3CDTF">2020-10-06T08:58:00Z</dcterms:created>
  <dcterms:modified xsi:type="dcterms:W3CDTF">2021-03-05T07:35:00Z</dcterms:modified>
</cp:coreProperties>
</file>